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375" w:type="dxa"/>
        <w:tblLayout w:type="fixed"/>
        <w:tblLook w:val="04A0" w:firstRow="1" w:lastRow="0" w:firstColumn="1" w:lastColumn="0" w:noHBand="0" w:noVBand="1"/>
      </w:tblPr>
      <w:tblGrid>
        <w:gridCol w:w="731"/>
        <w:gridCol w:w="1760"/>
        <w:gridCol w:w="1298"/>
        <w:gridCol w:w="1426"/>
        <w:gridCol w:w="1260"/>
        <w:gridCol w:w="1440"/>
        <w:gridCol w:w="1260"/>
        <w:gridCol w:w="630"/>
        <w:gridCol w:w="1228"/>
        <w:gridCol w:w="1015"/>
        <w:gridCol w:w="1310"/>
        <w:gridCol w:w="1017"/>
      </w:tblGrid>
      <w:tr w:rsidR="00CD310B" w:rsidRPr="0052590E" w14:paraId="78B00280" w14:textId="77777777" w:rsidTr="0052590E">
        <w:trPr>
          <w:trHeight w:val="322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CE136" w14:textId="77777777" w:rsidR="00CD310B" w:rsidRPr="00CD310B" w:rsidRDefault="00CD310B" w:rsidP="00CD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44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8ADEF" w14:textId="77777777" w:rsidR="00CD310B" w:rsidRPr="00CD310B" w:rsidRDefault="00CD310B" w:rsidP="00CD3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coli</w:t>
            </w:r>
          </w:p>
        </w:tc>
        <w:tc>
          <w:tcPr>
            <w:tcW w:w="52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57115" w14:textId="77777777" w:rsidR="00CD310B" w:rsidRPr="00CD310B" w:rsidRDefault="00CD310B" w:rsidP="00CD3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. pneumoniae</w:t>
            </w:r>
          </w:p>
        </w:tc>
      </w:tr>
      <w:tr w:rsidR="0052590E" w:rsidRPr="0052590E" w14:paraId="131D8924" w14:textId="77777777" w:rsidTr="0052590E">
        <w:trPr>
          <w:trHeight w:val="322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CDA78" w14:textId="77777777" w:rsidR="00CD310B" w:rsidRPr="00CD310B" w:rsidRDefault="00CD310B" w:rsidP="00CD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05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35EBB5" w14:textId="77777777" w:rsidR="00CD310B" w:rsidRPr="00CD310B" w:rsidRDefault="00CD310B" w:rsidP="00CD3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efazolin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A06ED8" w14:textId="77777777" w:rsidR="00CD310B" w:rsidRPr="00CD310B" w:rsidRDefault="00CD310B" w:rsidP="00CD3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eftriaxone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C94A7C" w14:textId="77777777" w:rsidR="00CD310B" w:rsidRPr="00CD310B" w:rsidRDefault="00CD310B" w:rsidP="00CD3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vofloxac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B2DD2" w14:textId="77777777" w:rsidR="00CD310B" w:rsidRPr="00CD310B" w:rsidRDefault="00CD310B" w:rsidP="00CD3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4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59A2AA" w14:textId="77777777" w:rsidR="00CD310B" w:rsidRPr="00CD310B" w:rsidRDefault="00CD310B" w:rsidP="00CD3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tamicin</w:t>
            </w:r>
          </w:p>
        </w:tc>
        <w:tc>
          <w:tcPr>
            <w:tcW w:w="232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C21146" w14:textId="77777777" w:rsidR="00CD310B" w:rsidRPr="00CD310B" w:rsidRDefault="00CD310B" w:rsidP="00CD3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vofloxacin</w:t>
            </w:r>
          </w:p>
        </w:tc>
      </w:tr>
      <w:tr w:rsidR="00CD310B" w:rsidRPr="0052590E" w14:paraId="495FD8E5" w14:textId="77777777" w:rsidTr="0052590E">
        <w:trPr>
          <w:cantSplit/>
          <w:trHeight w:val="322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F454" w14:textId="77777777" w:rsidR="00CD310B" w:rsidRPr="00CD310B" w:rsidRDefault="00CD310B" w:rsidP="00CD31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Year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3AF2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61620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ima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BBD03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F11CE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im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CD18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B19F0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im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EE91" w14:textId="77777777" w:rsidR="00CD310B" w:rsidRPr="00CD310B" w:rsidRDefault="00CD310B" w:rsidP="00CD31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Year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1D78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E7AE9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ima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DE8DA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AD37A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imal</w:t>
            </w:r>
          </w:p>
        </w:tc>
      </w:tr>
      <w:tr w:rsidR="00CD310B" w:rsidRPr="0052590E" w14:paraId="5797BB6A" w14:textId="77777777" w:rsidTr="0052590E">
        <w:trPr>
          <w:cantSplit/>
          <w:trHeight w:val="563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0A068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A01C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98% (2,037/2,23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8FC10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9389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01% (2,172/2,2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AAF34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00A36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.99% (1,791/2,2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4912B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.22% (99/13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21528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8702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98% (454/47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22BA5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.96% (20/23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14390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08% (445/47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9D75D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.36% (19/22)</w:t>
            </w:r>
          </w:p>
        </w:tc>
      </w:tr>
      <w:tr w:rsidR="00CD310B" w:rsidRPr="0052590E" w14:paraId="2D7CF244" w14:textId="77777777" w:rsidTr="0052590E">
        <w:trPr>
          <w:cantSplit/>
          <w:trHeight w:val="563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DA6EC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AEA3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01% (1,974/2,19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D6348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803E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99% (2,127/2,19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2C87A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D71E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.98% (1,776/2,19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6A232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.73% (80/11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1B39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4959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96% (462/497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8CDE6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74% (18/1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FC00E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95% (457/49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7A835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74% (18/19)</w:t>
            </w:r>
          </w:p>
        </w:tc>
      </w:tr>
      <w:tr w:rsidR="00CD310B" w:rsidRPr="0052590E" w14:paraId="1B226854" w14:textId="77777777" w:rsidTr="0052590E">
        <w:trPr>
          <w:cantSplit/>
          <w:trHeight w:val="563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6DBAB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2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5F51A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% (1,926/2,16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8D950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596FE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98% (2,077/2,16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E92AB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DA8D4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% (1,688/2,16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28668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42% (91/13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B493A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2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5233E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95% (474/49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5CE06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.83% (17/24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DA77B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93% (464/49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ED15B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.33% (20/24)</w:t>
            </w:r>
          </w:p>
        </w:tc>
      </w:tr>
      <w:tr w:rsidR="00CD310B" w:rsidRPr="0052590E" w14:paraId="568F802A" w14:textId="77777777" w:rsidTr="0052590E">
        <w:trPr>
          <w:cantSplit/>
          <w:trHeight w:val="563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910F2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BD0C3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.98% (1,717/1,99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468D6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A2B9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9% (1,897/1,9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D7567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B8A5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.02% (1,558/1,9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1960A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.61% (106/14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5E077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0FF2F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4% (450/47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A92A1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.29% (18/28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7FB2F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94% (450/47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C2BF7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.92% (20/26)</w:t>
            </w:r>
          </w:p>
        </w:tc>
      </w:tr>
      <w:tr w:rsidR="00CD310B" w:rsidRPr="0052590E" w14:paraId="72093DA6" w14:textId="77777777" w:rsidTr="0052590E">
        <w:trPr>
          <w:cantSplit/>
          <w:trHeight w:val="563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4B881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0042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.01% (1,694/1,94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1C42F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0219B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99% (1,830/1,94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60BAE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AD9EB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.01% (1,480/1,94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6DFB0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6289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12EDD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01% (487/50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F88F6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67% (4/6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1371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02% (477/50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4BA3B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D310B" w:rsidRPr="0052590E" w14:paraId="7B872786" w14:textId="77777777" w:rsidTr="0052590E">
        <w:trPr>
          <w:cantSplit/>
          <w:trHeight w:val="563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F0FCD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E071B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% (1,757/2,04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39CA2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66% (138/20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CB611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98% (1,920/2,0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15B08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.46% (121/1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E05DF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.02% (1,553/2,0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3E5D3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.79% (130/16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90C4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8320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07% (428/45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D26E3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75% (30/32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99826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07% (428/45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EC0CC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91% (20/22)</w:t>
            </w:r>
          </w:p>
        </w:tc>
      </w:tr>
      <w:tr w:rsidR="00CD310B" w:rsidRPr="0052590E" w14:paraId="24743D0E" w14:textId="77777777" w:rsidTr="0052590E">
        <w:trPr>
          <w:cantSplit/>
          <w:trHeight w:val="563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44295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0E31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.39% (947/1,10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C5341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4% (48/16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BC35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43% (1,025/1,1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AFDB1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.22% (141/1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3513C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.13% (811/1,1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02DC9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.6% (142/18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93A55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F9F34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34% (348/36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B5CF1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62% (22/26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553B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42% (341/36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77D71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46% (23/26)</w:t>
            </w:r>
          </w:p>
        </w:tc>
      </w:tr>
      <w:tr w:rsidR="00CD310B" w:rsidRPr="0052590E" w14:paraId="35EFDE9D" w14:textId="77777777" w:rsidTr="0052590E">
        <w:trPr>
          <w:cantSplit/>
          <w:trHeight w:val="563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163C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AE9A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84% (968/1,14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30345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3% (3/14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11FD2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5% (1,044/1,1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E8624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.52% (124/1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FE86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.88% (843/1,1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D46A6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.67% (121/15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44B2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13D7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47% (379/397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9FB45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97% (20/2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94994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22% (382/39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87F7F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26% (16/27)</w:t>
            </w:r>
          </w:p>
        </w:tc>
      </w:tr>
      <w:tr w:rsidR="00CD310B" w:rsidRPr="0052590E" w14:paraId="7C2ACE4E" w14:textId="77777777" w:rsidTr="0052590E">
        <w:trPr>
          <w:cantSplit/>
          <w:trHeight w:val="563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FEB5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3F24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.65% (762/92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E3CAB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29% (30/16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A37E1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65% (845/9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E585B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.24% (117/1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05595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.22% (712/9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FE349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.62% (122/16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F3D2A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3F55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92% (283/29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CA03C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% (24/25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D71D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29% (287/29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87203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% (23/25)</w:t>
            </w:r>
          </w:p>
        </w:tc>
      </w:tr>
      <w:tr w:rsidR="00CD310B" w:rsidRPr="0052590E" w14:paraId="43CC442F" w14:textId="77777777" w:rsidTr="0052590E">
        <w:trPr>
          <w:cantSplit/>
          <w:trHeight w:val="563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71DC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1D192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.06% (878/1,07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1C747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.96% (75/13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9E39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65% (970/1,07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0C9B9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.55% (123/1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78FF5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.1% (825/1,07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A6400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.81% (125/14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1E1B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D4EE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81% (343/358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B8501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89% (16/18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4956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77% (350/35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C3725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.22% (13/18)</w:t>
            </w:r>
          </w:p>
        </w:tc>
      </w:tr>
      <w:tr w:rsidR="00CD310B" w:rsidRPr="0052590E" w14:paraId="0B7648FB" w14:textId="77777777" w:rsidTr="0052590E">
        <w:trPr>
          <w:cantSplit/>
          <w:trHeight w:val="563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08C54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3068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.04% (921/1,08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1E0F8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72% (63/15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661A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43% (1,001/1,08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9F5BE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.68% (118/1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756D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.29% (837/1,08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6DD05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.45% (134/15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9DD68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FE1C1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45% (273/286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4966E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.36% (19/22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FAC4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5% (276/28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FEDE5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18% (15/22)</w:t>
            </w:r>
          </w:p>
        </w:tc>
      </w:tr>
      <w:tr w:rsidR="00CD310B" w:rsidRPr="0052590E" w14:paraId="02C99228" w14:textId="77777777" w:rsidTr="0052590E">
        <w:trPr>
          <w:cantSplit/>
          <w:trHeight w:val="563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A700B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2BEF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.31% (814/98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77D24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.21% (70/16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89796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17% (872/98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C103C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8% (86/1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7B738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.4% (805/98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CCEFC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94% (141/16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8C1D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0408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56% (282/308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89C66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97% (20/2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A156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81% (292/30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E477F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.86% (19/28)</w:t>
            </w:r>
          </w:p>
        </w:tc>
      </w:tr>
      <w:tr w:rsidR="00CD310B" w:rsidRPr="0052590E" w14:paraId="3226A1C8" w14:textId="77777777" w:rsidTr="0052590E">
        <w:trPr>
          <w:cantSplit/>
          <w:trHeight w:val="563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8B2CB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DA4F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.76% (1,042/1,24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6DAE3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.53% (165/34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80B05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68% (1,128/1,2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BAB21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.7% (189/2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0C6DC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.39% (1,000/1,2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9D6C4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.56% (290/36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0E5CE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106A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16% (320/326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B80A8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.17% (38/48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982D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16% (320/32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1ECD0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.5% (30/48)</w:t>
            </w:r>
          </w:p>
        </w:tc>
      </w:tr>
      <w:tr w:rsidR="00CD310B" w:rsidRPr="0052590E" w14:paraId="4CA8DF7F" w14:textId="77777777" w:rsidTr="0052590E">
        <w:trPr>
          <w:cantSplit/>
          <w:trHeight w:val="563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954AB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1E3E2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0450B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.78% (109/24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59F12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45AD9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89% (136/1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DDA20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5C64E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.85% (218/26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57F85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9DB58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0AA7E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46% (23/26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705A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7F899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.85% (14/26)</w:t>
            </w:r>
          </w:p>
        </w:tc>
      </w:tr>
      <w:tr w:rsidR="00CD310B" w:rsidRPr="0052590E" w14:paraId="283433AE" w14:textId="77777777" w:rsidTr="0052590E">
        <w:trPr>
          <w:cantSplit/>
          <w:trHeight w:val="845"/>
        </w:trPr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2E3C8" w14:textId="77777777" w:rsidR="00CD310B" w:rsidRPr="00CD310B" w:rsidRDefault="00CD310B" w:rsidP="00CD31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91E8F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.57% (17,437/20,141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648E9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68% (701/1,723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80150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88% (18,908/20,14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73ED7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.09% (1,155/1,51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2A3C8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.85% (15,679/20,14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21C26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.87% (1,799/2,28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EDE9B" w14:textId="77777777" w:rsidR="00CD310B" w:rsidRPr="00CD310B" w:rsidRDefault="00CD310B" w:rsidP="00CD31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EC371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33% (4,983/5,227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C8583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.41% (289/355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AED06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06% (4,969/5,227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3D160" w14:textId="77777777" w:rsidR="00CD310B" w:rsidRPr="00CD310B" w:rsidRDefault="00CD310B" w:rsidP="00CD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31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.08% (250/333)</w:t>
            </w:r>
          </w:p>
        </w:tc>
      </w:tr>
    </w:tbl>
    <w:p w14:paraId="15922E39" w14:textId="254D0BCF" w:rsidR="00795E60" w:rsidRPr="00CD310B" w:rsidRDefault="00CD310B" w:rsidP="00CD310B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l Table 1: </w:t>
      </w:r>
      <w:r w:rsidRPr="00D44AA3">
        <w:rPr>
          <w:rStyle w:val="Emphasis"/>
          <w:rFonts w:ascii="Times New Roman" w:hAnsi="Times New Roman" w:cs="Times New Roman"/>
          <w:i w:val="0"/>
          <w:iCs w:val="0"/>
          <w:color w:val="000000"/>
        </w:rPr>
        <w:t xml:space="preserve">Annual antibiotic susceptibility </w:t>
      </w:r>
      <w:r w:rsidRPr="00067318">
        <w:rPr>
          <w:rStyle w:val="Emphasis"/>
          <w:rFonts w:ascii="Times New Roman" w:hAnsi="Times New Roman" w:cs="Times New Roman"/>
          <w:i w:val="0"/>
          <w:iCs w:val="0"/>
          <w:color w:val="000000"/>
        </w:rPr>
        <w:t>of</w:t>
      </w:r>
      <w:r w:rsidRPr="00D44AA3">
        <w:rPr>
          <w:rStyle w:val="apple-converted-space"/>
          <w:rFonts w:ascii="Times New Roman" w:hAnsi="Times New Roman" w:cs="Times New Roman"/>
          <w:color w:val="000000"/>
          <w:sz w:val="27"/>
          <w:szCs w:val="27"/>
        </w:rPr>
        <w:t> </w:t>
      </w:r>
      <w:r w:rsidRPr="00D44AA3">
        <w:rPr>
          <w:rStyle w:val="Emphasis"/>
          <w:rFonts w:ascii="Times New Roman" w:hAnsi="Times New Roman" w:cs="Times New Roman"/>
          <w:color w:val="000000"/>
        </w:rPr>
        <w:t>Escherichia coli</w:t>
      </w:r>
      <w:r w:rsidRPr="00D44AA3">
        <w:rPr>
          <w:rStyle w:val="apple-converted-space"/>
          <w:rFonts w:ascii="Times New Roman" w:hAnsi="Times New Roman" w:cs="Times New Roman"/>
          <w:i/>
          <w:iCs/>
          <w:color w:val="000000"/>
          <w:sz w:val="27"/>
          <w:szCs w:val="27"/>
        </w:rPr>
        <w:t> </w:t>
      </w:r>
      <w:r w:rsidRPr="00D44AA3">
        <w:rPr>
          <w:rStyle w:val="Emphasis"/>
          <w:rFonts w:ascii="Times New Roman" w:hAnsi="Times New Roman" w:cs="Times New Roman"/>
          <w:i w:val="0"/>
          <w:iCs w:val="0"/>
          <w:color w:val="000000"/>
        </w:rPr>
        <w:t>and</w:t>
      </w:r>
      <w:r w:rsidRPr="00D44AA3">
        <w:rPr>
          <w:rStyle w:val="apple-converted-space"/>
          <w:rFonts w:ascii="Times New Roman" w:hAnsi="Times New Roman" w:cs="Times New Roman"/>
          <w:i/>
          <w:iCs/>
          <w:color w:val="000000"/>
          <w:sz w:val="27"/>
          <w:szCs w:val="27"/>
        </w:rPr>
        <w:t> </w:t>
      </w:r>
      <w:r w:rsidRPr="00D44AA3">
        <w:rPr>
          <w:rStyle w:val="Emphasis"/>
          <w:rFonts w:ascii="Times New Roman" w:hAnsi="Times New Roman" w:cs="Times New Roman"/>
          <w:color w:val="000000"/>
        </w:rPr>
        <w:t>Klebsiella pneumoniae</w:t>
      </w:r>
      <w:r w:rsidRPr="00D44AA3">
        <w:rPr>
          <w:rStyle w:val="apple-converted-space"/>
          <w:rFonts w:ascii="Times New Roman" w:hAnsi="Times New Roman" w:cs="Times New Roman"/>
          <w:i/>
          <w:iCs/>
          <w:color w:val="000000"/>
          <w:sz w:val="27"/>
          <w:szCs w:val="27"/>
        </w:rPr>
        <w:t> </w:t>
      </w:r>
      <w:r w:rsidRPr="00D44AA3">
        <w:rPr>
          <w:rStyle w:val="Emphasis"/>
          <w:rFonts w:ascii="Times New Roman" w:hAnsi="Times New Roman" w:cs="Times New Roman"/>
          <w:i w:val="0"/>
          <w:iCs w:val="0"/>
          <w:color w:val="000000"/>
        </w:rPr>
        <w:t>isolates from human and animal sources (2010–2023).</w:t>
      </w:r>
    </w:p>
    <w:sectPr w:rsidR="00795E60" w:rsidRPr="00CD310B" w:rsidSect="00CD310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10B"/>
    <w:rsid w:val="00027BB0"/>
    <w:rsid w:val="00067318"/>
    <w:rsid w:val="0052590E"/>
    <w:rsid w:val="006B1E25"/>
    <w:rsid w:val="006F5143"/>
    <w:rsid w:val="00795E60"/>
    <w:rsid w:val="00BD7C23"/>
    <w:rsid w:val="00C579EF"/>
    <w:rsid w:val="00CD310B"/>
    <w:rsid w:val="00F10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BBFC9"/>
  <w15:chartTrackingRefBased/>
  <w15:docId w15:val="{70683F98-B98C-CB43-AE25-D0C66788D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31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1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1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1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1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1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1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1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1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1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1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1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1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1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1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1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1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1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1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1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1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1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1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1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1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1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1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1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10B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CD310B"/>
    <w:rPr>
      <w:i/>
      <w:iCs/>
    </w:rPr>
  </w:style>
  <w:style w:type="character" w:customStyle="1" w:styleId="apple-converted-space">
    <w:name w:val="apple-converted-space"/>
    <w:basedOn w:val="DefaultParagraphFont"/>
    <w:rsid w:val="00CD31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881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23</Words>
  <Characters>2414</Characters>
  <Application>Microsoft Office Word</Application>
  <DocSecurity>0</DocSecurity>
  <Lines>20</Lines>
  <Paragraphs>5</Paragraphs>
  <ScaleCrop>false</ScaleCrop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uber</dc:creator>
  <cp:keywords/>
  <dc:description/>
  <cp:lastModifiedBy>Laura Huber</cp:lastModifiedBy>
  <cp:revision>3</cp:revision>
  <dcterms:created xsi:type="dcterms:W3CDTF">2025-05-22T13:06:00Z</dcterms:created>
  <dcterms:modified xsi:type="dcterms:W3CDTF">2025-05-22T13:18:00Z</dcterms:modified>
</cp:coreProperties>
</file>